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2A77F" w14:textId="77777777" w:rsidR="004C64C1" w:rsidRPr="00312E3C" w:rsidRDefault="004C64C1" w:rsidP="004C64C1">
      <w:pPr>
        <w:rPr>
          <w:rFonts w:cstheme="minorHAnsi"/>
          <w:sz w:val="24"/>
          <w:szCs w:val="24"/>
        </w:rPr>
      </w:pPr>
    </w:p>
    <w:p w14:paraId="34F07899" w14:textId="67885A49" w:rsidR="004C64C1" w:rsidRPr="00274D26" w:rsidRDefault="004C64C1" w:rsidP="004C64C1">
      <w:pPr>
        <w:rPr>
          <w:rFonts w:ascii="Times New Roman" w:hAnsi="Times New Roman" w:cs="Times New Roman"/>
          <w:b/>
          <w:sz w:val="24"/>
          <w:szCs w:val="20"/>
        </w:rPr>
      </w:pPr>
      <w:r w:rsidRPr="00274D26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8D39EA">
        <w:rPr>
          <w:rFonts w:ascii="Times New Roman" w:hAnsi="Times New Roman" w:cs="Times New Roman"/>
          <w:b/>
          <w:sz w:val="24"/>
          <w:szCs w:val="20"/>
        </w:rPr>
        <w:t>S</w:t>
      </w:r>
      <w:r w:rsidRPr="00274D26">
        <w:rPr>
          <w:rFonts w:ascii="Times New Roman" w:hAnsi="Times New Roman" w:cs="Times New Roman"/>
          <w:b/>
          <w:sz w:val="24"/>
          <w:szCs w:val="20"/>
        </w:rPr>
        <w:t xml:space="preserve">1. Clinical and pathological features of HNSCC in </w:t>
      </w:r>
      <w:r w:rsidR="004A7BD8" w:rsidRPr="00274D26">
        <w:rPr>
          <w:rFonts w:ascii="Times New Roman" w:hAnsi="Times New Roman" w:cs="Times New Roman"/>
          <w:b/>
          <w:sz w:val="24"/>
          <w:szCs w:val="20"/>
        </w:rPr>
        <w:t>5</w:t>
      </w:r>
      <w:r w:rsidRPr="00274D26">
        <w:rPr>
          <w:rFonts w:ascii="Times New Roman" w:hAnsi="Times New Roman" w:cs="Times New Roman"/>
          <w:b/>
          <w:sz w:val="24"/>
          <w:szCs w:val="20"/>
        </w:rPr>
        <w:t xml:space="preserve"> cohorts.</w:t>
      </w:r>
      <w:r w:rsidR="000A1A74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Style w:val="a3"/>
        <w:tblW w:w="9350" w:type="dxa"/>
        <w:tblInd w:w="735" w:type="dxa"/>
        <w:tblLook w:val="04A0" w:firstRow="1" w:lastRow="0" w:firstColumn="1" w:lastColumn="0" w:noHBand="0" w:noVBand="1"/>
      </w:tblPr>
      <w:tblGrid>
        <w:gridCol w:w="1795"/>
        <w:gridCol w:w="1511"/>
        <w:gridCol w:w="1511"/>
        <w:gridCol w:w="1511"/>
        <w:gridCol w:w="1511"/>
        <w:gridCol w:w="1511"/>
      </w:tblGrid>
      <w:tr w:rsidR="00794B9B" w:rsidRPr="00274D26" w14:paraId="29F46C08" w14:textId="77777777" w:rsidTr="004A7BD8">
        <w:trPr>
          <w:trHeight w:val="413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F5EAD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FC53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TCGA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D11C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FHCRC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F56A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Leipzig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D405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MDACC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BEAA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KHU </w:t>
            </w:r>
          </w:p>
        </w:tc>
      </w:tr>
      <w:tr w:rsidR="00794B9B" w:rsidRPr="00274D26" w14:paraId="27CA8986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1347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umber of patient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59C1A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5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29578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97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CF887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74E5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74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91F6" w14:textId="77777777" w:rsidR="00794B9B" w:rsidRPr="00274D26" w:rsidRDefault="00F93CE7" w:rsidP="00585C8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</w:p>
        </w:tc>
      </w:tr>
      <w:tr w:rsidR="00794B9B" w:rsidRPr="00274D26" w14:paraId="2E752476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A9686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D5909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D9D9D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466B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CD7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8AE5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794B9B" w:rsidRPr="00274D26" w14:paraId="3DF2913C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F04891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C0B7F4F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2</w:t>
            </w:r>
            <w:r w:rsidR="005761E4">
              <w:rPr>
                <w:rFonts w:ascii="Times New Roman" w:hAnsi="Times New Roman" w:cs="Times New Roman"/>
                <w:sz w:val="24"/>
                <w:szCs w:val="20"/>
              </w:rPr>
              <w:t xml:space="preserve"> (7</w:t>
            </w:r>
            <w:r w:rsidR="005761E4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5761E4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5761E4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1FD8A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66 (68.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C69E04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6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8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EA8A6F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58 (78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7193AD4" w14:textId="77777777" w:rsidR="00794B9B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40</w:t>
            </w:r>
            <w:r w:rsidR="00553629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553629">
              <w:rPr>
                <w:rFonts w:ascii="Times New Roman" w:hAnsi="Times New Roman" w:cs="Times New Roman" w:hint="eastAsia"/>
                <w:sz w:val="24"/>
                <w:szCs w:val="20"/>
              </w:rPr>
              <w:t>85.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181536D3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A89C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Fema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589F7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9</w:t>
            </w:r>
            <w:r w:rsidR="005761E4">
              <w:rPr>
                <w:rFonts w:ascii="Times New Roman" w:hAnsi="Times New Roman" w:cs="Times New Roman"/>
                <w:sz w:val="24"/>
                <w:szCs w:val="20"/>
              </w:rPr>
              <w:t xml:space="preserve"> (2</w:t>
            </w:r>
            <w:r w:rsidR="005761E4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5761E4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5761E4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A924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31 (32.0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BC8C5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9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2393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6 (21.6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A7C73" w14:textId="77777777" w:rsidR="00794B9B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 (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2BB4A7C6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F77A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Age</w:t>
            </w:r>
          </w:p>
          <w:p w14:paraId="6AF6A6FC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(mean ± SD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FD13" w14:textId="77777777" w:rsidR="00794B9B" w:rsidRPr="00274D26" w:rsidRDefault="00EC3296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1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973BA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99EC2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0.1±10.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C397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58.1±13.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46A08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±11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</w:p>
        </w:tc>
      </w:tr>
      <w:tr w:rsidR="00794B9B" w:rsidRPr="00274D26" w14:paraId="07D5308C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51BF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Anatomic sit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AB32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D4AF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0FF1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681F2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41F6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794B9B" w:rsidRPr="00274D26" w14:paraId="34CA42F1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8B42FF2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Oral cavit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3A01C86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0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6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07310B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86 (88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954A2EF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3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EFB609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71 (95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B69DA2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3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1288BAE3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E76F16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Oropharyn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4175B00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3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.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F0AE86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1 (11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82128D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4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0E9D5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3 (4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0B6DEA8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.0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07727D53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276408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Laryn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D954485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2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27269D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A547BC3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61CA2F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3A476E7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4.9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7D317BDF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E3E80F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Hypopharynx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E56256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0FA4D5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D75E31D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E96A79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A79CA7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.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6EB204B6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A059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Other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6053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2FD3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86EDD" w14:textId="77777777" w:rsidR="00794B9B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 (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1C5E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178BE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794B9B" w:rsidRPr="00274D26" w14:paraId="1A08F1EA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BA55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Primary tumo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2D1B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56FBD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CA05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F2A8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F547D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794B9B" w:rsidRPr="00274D26" w14:paraId="41C89666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43561D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T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EF67786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4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9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0543F6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B10FF4D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61EFF4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3 (4.1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32E6AF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2.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3E34D568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73EA43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T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2DBD2C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15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(2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BF24DC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1F610FF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5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2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F6D0E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27 (36.5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2B894E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 w:rsidR="00F93CE7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8.3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55B89D82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BEBC3D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T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EC3AB8C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9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2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3990169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FD7F42E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4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2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BF7D2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28 (37.8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30FF22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2.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58B6D417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F5C1F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T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DC735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6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3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0341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A34BD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7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3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5F1DC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6 (21.6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2511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1.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51286378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36B2A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Regional lymph nod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33148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656E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1655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8962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4A20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794B9B" w:rsidRPr="00274D26" w14:paraId="52FF04B0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57CE1A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2E90B65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6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167121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2D9B27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8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2A5F3D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387922A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9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4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013F6EFC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C63ACF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6EEDE63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6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4D65C54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EA0A642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16FE1A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11F1A43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.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7EC0958C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991699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A8C16CD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4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32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B53992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1274F79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8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2.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C20BAC9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AA8517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8.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63009A59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62607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DB248" w14:textId="77777777" w:rsidR="00794B9B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D68E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DF2E1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4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B8BD6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07261" w14:textId="77777777" w:rsidR="00794B9B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 (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.1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79222F4E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E417E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Stag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34D98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4C3B8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53B4A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070BC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1908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794B9B" w:rsidRPr="00274D26" w14:paraId="2D827CD5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F7DC03E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644DC93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.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CEA2E9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30 (30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44C7E45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8.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594C45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3 (4.1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73CAB40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.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3464AD61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1FBD545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I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5315C08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8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9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1A47FF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22 (11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ECD13A5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5.8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778BA3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6 (21.6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134DF3C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4.9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19326C3A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55C3F01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II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EE9B7E6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9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2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7409E50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26 (15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5063FE6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.3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BCE366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5 (20.3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0A74DF" w14:textId="77777777" w:rsidR="00794B9B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0.6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794B9B" w:rsidRPr="00274D26" w14:paraId="022F72D5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E9F0C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IV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86F1E" w14:textId="77777777" w:rsidR="00794B9B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3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5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.0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B0FB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52 (42.3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7A48" w14:textId="77777777" w:rsidR="00794B9B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2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6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.7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CE19E" w14:textId="77777777" w:rsidR="00794B9B" w:rsidRPr="00274D26" w:rsidRDefault="00794B9B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40 (54.1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82C7C" w14:textId="77777777" w:rsidR="00794B9B" w:rsidRPr="00274D26" w:rsidRDefault="00F93CE7" w:rsidP="00F93CE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6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3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.0</w:t>
            </w:r>
            <w:r w:rsidR="00794B9B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BC7600" w:rsidRPr="00274D26" w14:paraId="5BF24A76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50A80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Tobacco us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0C863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4607E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6BC81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A8F16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FF9E4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BC7600" w:rsidRPr="00274D26" w14:paraId="3EED4E53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91F7844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ev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755BC05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1AD446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34E4DB6" w14:textId="77777777" w:rsidR="00BC7600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E07EF25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15 (20.3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16E48D8" w14:textId="77777777" w:rsidR="00BC7600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15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(3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9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BC7600" w:rsidRPr="00274D26" w14:paraId="69C396F7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A769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D3825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44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9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FA47C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5CFA3" w14:textId="77777777" w:rsidR="00BC7600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69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8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.2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B7F98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59 (79.7%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AB9B8" w14:textId="77777777" w:rsidR="00BC7600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3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6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BC7600" w:rsidRPr="00274D26" w14:paraId="56A2B9A1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37ABE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Alcohol us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88BE9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4F05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069CD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7C865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FAC53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BC7600" w:rsidRPr="00274D26" w14:paraId="7C4958EE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BB82849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ev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2EE4759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4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3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33D81B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F6552F" w14:textId="77777777" w:rsidR="00BC7600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1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22EA998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32CE490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</w:tr>
      <w:tr w:rsidR="00BC7600" w:rsidRPr="00274D26" w14:paraId="023526DB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59388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7FA2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93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68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21850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B59DA" w14:textId="77777777" w:rsidR="00BC7600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7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8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9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2E129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87A8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NA</w:t>
            </w:r>
          </w:p>
        </w:tc>
      </w:tr>
      <w:tr w:rsidR="00BC7600" w:rsidRPr="00274D26" w14:paraId="1B55DE74" w14:textId="77777777" w:rsidTr="004A7BD8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04579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KRG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6095B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19CBC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6A660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96EB2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85086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BC7600" w:rsidRPr="00274D26" w14:paraId="32D409BB" w14:textId="77777777" w:rsidTr="004A7BD8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843BD57" w14:textId="701B8227" w:rsidR="00BC7600" w:rsidRPr="00274D26" w:rsidRDefault="00F42499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KRGS</w:t>
            </w:r>
            <w:r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lo</w:t>
            </w:r>
            <w:r w:rsidRPr="00F42499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w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9C38B18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39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5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DBC056B" w14:textId="77777777" w:rsidR="00BC7600" w:rsidRPr="00274D26" w:rsidRDefault="00EC3296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5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1288A5B" w14:textId="77777777" w:rsidR="00BC7600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4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1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8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B50662E" w14:textId="77777777" w:rsidR="00BC7600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7 (36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66CB121" w14:textId="77777777" w:rsidR="00BC7600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27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7.4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  <w:tr w:rsidR="00BC7600" w:rsidRPr="00274D26" w14:paraId="022906C2" w14:textId="77777777" w:rsidTr="004A7BD8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18C0" w14:textId="0CCEE27E" w:rsidR="00BC7600" w:rsidRPr="00274D26" w:rsidRDefault="00F42499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KRGS</w:t>
            </w:r>
            <w:r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high</w:t>
            </w:r>
            <w:bookmarkStart w:id="0" w:name="_GoBack"/>
            <w:bookmarkEnd w:id="0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0365C" w14:textId="77777777" w:rsidR="00BC7600" w:rsidRPr="00274D26" w:rsidRDefault="00BC7600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12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46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9</w:t>
            </w:r>
            <w:r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236E3" w14:textId="77777777" w:rsidR="00BC7600" w:rsidRPr="00274D26" w:rsidRDefault="00EC3296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3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6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5AED" w14:textId="77777777" w:rsidR="00BC7600" w:rsidRPr="00274D26" w:rsidRDefault="00393B4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4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58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2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CF79F" w14:textId="77777777" w:rsidR="00BC7600" w:rsidRPr="00274D26" w:rsidRDefault="00E83012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1 (5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475D3" w14:textId="77777777" w:rsidR="00BC7600" w:rsidRPr="00274D26" w:rsidRDefault="00F93CE7" w:rsidP="00794B9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0</w:t>
            </w:r>
            <w:r w:rsidR="00E83012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E83012">
              <w:rPr>
                <w:rFonts w:ascii="Times New Roman" w:hAnsi="Times New Roman" w:cs="Times New Roman" w:hint="eastAsia"/>
                <w:sz w:val="24"/>
                <w:szCs w:val="20"/>
              </w:rPr>
              <w:t>42.5</w:t>
            </w:r>
            <w:r w:rsidR="00BC7600" w:rsidRPr="00274D26">
              <w:rPr>
                <w:rFonts w:ascii="Times New Roman" w:hAnsi="Times New Roman" w:cs="Times New Roman"/>
                <w:sz w:val="24"/>
                <w:szCs w:val="20"/>
              </w:rPr>
              <w:t>%)</w:t>
            </w:r>
          </w:p>
        </w:tc>
      </w:tr>
    </w:tbl>
    <w:p w14:paraId="17C976C0" w14:textId="77777777" w:rsidR="004C64C1" w:rsidRPr="00274D26" w:rsidRDefault="004C64C1">
      <w:pPr>
        <w:rPr>
          <w:rFonts w:ascii="Times New Roman" w:hAnsi="Times New Roman" w:cs="Times New Roman"/>
          <w:sz w:val="24"/>
          <w:szCs w:val="20"/>
        </w:rPr>
      </w:pPr>
    </w:p>
    <w:sectPr w:rsidR="004C64C1" w:rsidRPr="00274D26" w:rsidSect="00794B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FC1980" w14:textId="77777777" w:rsidR="00794B9B" w:rsidRDefault="00794B9B" w:rsidP="00794B9B">
      <w:pPr>
        <w:spacing w:after="0" w:line="240" w:lineRule="auto"/>
      </w:pPr>
      <w:r>
        <w:separator/>
      </w:r>
    </w:p>
  </w:endnote>
  <w:endnote w:type="continuationSeparator" w:id="0">
    <w:p w14:paraId="113759EF" w14:textId="77777777" w:rsidR="00794B9B" w:rsidRDefault="00794B9B" w:rsidP="00794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5E5C3" w14:textId="77777777" w:rsidR="00794B9B" w:rsidRDefault="00794B9B" w:rsidP="00794B9B">
      <w:pPr>
        <w:spacing w:after="0" w:line="240" w:lineRule="auto"/>
      </w:pPr>
      <w:r>
        <w:separator/>
      </w:r>
    </w:p>
  </w:footnote>
  <w:footnote w:type="continuationSeparator" w:id="0">
    <w:p w14:paraId="54F7D329" w14:textId="77777777" w:rsidR="00794B9B" w:rsidRDefault="00794B9B" w:rsidP="00794B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4C1"/>
    <w:rsid w:val="000940ED"/>
    <w:rsid w:val="000A1A74"/>
    <w:rsid w:val="000A4D4B"/>
    <w:rsid w:val="000B2953"/>
    <w:rsid w:val="000B6CAA"/>
    <w:rsid w:val="0023407E"/>
    <w:rsid w:val="00274D26"/>
    <w:rsid w:val="0028183C"/>
    <w:rsid w:val="00312E3C"/>
    <w:rsid w:val="00371906"/>
    <w:rsid w:val="00393B47"/>
    <w:rsid w:val="00442743"/>
    <w:rsid w:val="00473C00"/>
    <w:rsid w:val="004A7BD8"/>
    <w:rsid w:val="004C64C1"/>
    <w:rsid w:val="00553629"/>
    <w:rsid w:val="005761E4"/>
    <w:rsid w:val="00585C84"/>
    <w:rsid w:val="00794B9B"/>
    <w:rsid w:val="00806D73"/>
    <w:rsid w:val="008D39EA"/>
    <w:rsid w:val="008E7D2A"/>
    <w:rsid w:val="00920B27"/>
    <w:rsid w:val="00AF3586"/>
    <w:rsid w:val="00BC7600"/>
    <w:rsid w:val="00D253C8"/>
    <w:rsid w:val="00D414FB"/>
    <w:rsid w:val="00D82CB3"/>
    <w:rsid w:val="00DE624A"/>
    <w:rsid w:val="00E82E3A"/>
    <w:rsid w:val="00E83012"/>
    <w:rsid w:val="00EC3296"/>
    <w:rsid w:val="00F42499"/>
    <w:rsid w:val="00F93CE7"/>
    <w:rsid w:val="00FB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28EB22"/>
  <w15:chartTrackingRefBased/>
  <w15:docId w15:val="{080B1CED-CAB7-4D16-9284-107DC8FB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4C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4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794B9B"/>
  </w:style>
  <w:style w:type="paragraph" w:styleId="a5">
    <w:name w:val="footer"/>
    <w:basedOn w:val="a"/>
    <w:link w:val="Char0"/>
    <w:uiPriority w:val="99"/>
    <w:unhideWhenUsed/>
    <w:rsid w:val="00794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794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2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</dc:creator>
  <cp:keywords/>
  <dc:description/>
  <cp:lastModifiedBy>EUN</cp:lastModifiedBy>
  <cp:revision>10</cp:revision>
  <dcterms:created xsi:type="dcterms:W3CDTF">2025-03-28T07:00:00Z</dcterms:created>
  <dcterms:modified xsi:type="dcterms:W3CDTF">2025-10-22T01:21:00Z</dcterms:modified>
</cp:coreProperties>
</file>